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EDD" w:rsidRPr="000120AE" w:rsidRDefault="00443EDD" w:rsidP="00443EDD">
      <w:pPr>
        <w:widowControl/>
        <w:rPr>
          <w:rFonts w:ascii="Times New Roman" w:hAnsi="Times New Roman" w:cs="Times New Roman"/>
          <w:b/>
          <w:bCs/>
          <w:kern w:val="0"/>
          <w:sz w:val="24"/>
        </w:rPr>
      </w:pPr>
      <w:bookmarkStart w:id="0" w:name="_GoBack"/>
      <w:bookmarkEnd w:id="0"/>
      <w:proofErr w:type="gramStart"/>
      <w:r w:rsidRPr="000120AE">
        <w:rPr>
          <w:rFonts w:ascii="Times New Roman" w:hAnsi="Times New Roman" w:cs="Times New Roman" w:hint="eastAsia"/>
          <w:b/>
          <w:bCs/>
          <w:kern w:val="0"/>
          <w:sz w:val="24"/>
        </w:rPr>
        <w:t>S2</w:t>
      </w:r>
      <w:r>
        <w:rPr>
          <w:rFonts w:ascii="Times New Roman" w:hAnsi="Times New Roman" w:cs="Times New Roman" w:hint="eastAsia"/>
          <w:b/>
          <w:bCs/>
          <w:kern w:val="0"/>
          <w:sz w:val="24"/>
        </w:rPr>
        <w:t xml:space="preserve"> Table</w:t>
      </w:r>
      <w:r w:rsidRPr="000120AE">
        <w:rPr>
          <w:rFonts w:ascii="Times New Roman" w:hAnsi="Times New Roman" w:cs="Times New Roman"/>
          <w:b/>
          <w:bCs/>
          <w:kern w:val="0"/>
          <w:sz w:val="24"/>
        </w:rPr>
        <w:t>.</w:t>
      </w:r>
      <w:proofErr w:type="gramEnd"/>
      <w:r w:rsidRPr="000120AE">
        <w:rPr>
          <w:rFonts w:ascii="Times New Roman" w:hAnsi="Times New Roman" w:cs="Times New Roman"/>
          <w:b/>
          <w:bCs/>
          <w:kern w:val="0"/>
          <w:sz w:val="24"/>
        </w:rPr>
        <w:t xml:space="preserve"> Primers used in this study.</w:t>
      </w:r>
    </w:p>
    <w:p w:rsidR="00443EDD" w:rsidRPr="000120AE" w:rsidRDefault="00443EDD" w:rsidP="00443EDD">
      <w:pPr>
        <w:widowControl/>
        <w:rPr>
          <w:rFonts w:ascii="Times New Roman" w:hAnsi="Times New Roman" w:cs="Times New Roman"/>
          <w:b/>
          <w:bCs/>
          <w:kern w:val="0"/>
          <w:sz w:val="24"/>
        </w:rPr>
      </w:pPr>
    </w:p>
    <w:tbl>
      <w:tblPr>
        <w:tblW w:w="5001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6715"/>
      </w:tblGrid>
      <w:tr w:rsidR="00443EDD" w:rsidRPr="000120AE" w:rsidTr="005A1853">
        <w:trPr>
          <w:trHeight w:val="20"/>
        </w:trPr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16"/>
              </w:rPr>
            </w:pPr>
            <w:r w:rsidRPr="000120AE">
              <w:rPr>
                <w:rFonts w:ascii="Times New Roman" w:hAnsi="Times New Roman" w:cs="Times New Roman"/>
                <w:b/>
                <w:kern w:val="0"/>
                <w:sz w:val="20"/>
                <w:szCs w:val="16"/>
              </w:rPr>
              <w:t>Primer name</w:t>
            </w:r>
          </w:p>
        </w:tc>
        <w:tc>
          <w:tcPr>
            <w:tcW w:w="3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16"/>
              </w:rPr>
            </w:pPr>
            <w:r w:rsidRPr="000120AE">
              <w:rPr>
                <w:rFonts w:ascii="Times New Roman" w:hAnsi="Times New Roman" w:cs="Times New Roman"/>
                <w:b/>
                <w:kern w:val="0"/>
                <w:sz w:val="20"/>
                <w:szCs w:val="16"/>
              </w:rPr>
              <w:t>Sequences (5′-3′)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Detect-F-A</w:t>
            </w:r>
          </w:p>
        </w:tc>
        <w:tc>
          <w:tcPr>
            <w:tcW w:w="393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  <w:t>GCCAGTGTAGATAAATCCCTGC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Detect-R-A</w:t>
            </w:r>
          </w:p>
        </w:tc>
        <w:tc>
          <w:tcPr>
            <w:tcW w:w="3939" w:type="pct"/>
            <w:shd w:val="clear" w:color="auto" w:fill="auto"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GTCAGACGAGCACGATGAGGTCA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Detect-F-B</w:t>
            </w:r>
          </w:p>
        </w:tc>
        <w:tc>
          <w:tcPr>
            <w:tcW w:w="3939" w:type="pct"/>
            <w:shd w:val="clear" w:color="auto" w:fill="auto"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  <w:t>CTGGATATCTTCATAAAGCTTGTC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Detect-R-B</w:t>
            </w:r>
          </w:p>
        </w:tc>
        <w:tc>
          <w:tcPr>
            <w:tcW w:w="3939" w:type="pct"/>
            <w:shd w:val="clear" w:color="auto" w:fill="auto"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CATCTTCGACATGGACACACGAGG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Gsdf</w:t>
            </w: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5′ race-R1</w:t>
            </w:r>
          </w:p>
        </w:tc>
        <w:tc>
          <w:tcPr>
            <w:tcW w:w="3939" w:type="pct"/>
            <w:shd w:val="clear" w:color="auto" w:fill="auto"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CATCTTCGACATGGACACACGAGG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Gsdf</w:t>
            </w: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5′ race-R2</w:t>
            </w:r>
          </w:p>
        </w:tc>
        <w:tc>
          <w:tcPr>
            <w:tcW w:w="3939" w:type="pct"/>
            <w:shd w:val="clear" w:color="auto" w:fill="auto"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GGCTTTCACAGCAGATGCCTCAG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Gsdf</w:t>
            </w: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3′ race-F1</w:t>
            </w:r>
          </w:p>
        </w:tc>
        <w:tc>
          <w:tcPr>
            <w:tcW w:w="3939" w:type="pct"/>
            <w:shd w:val="clear" w:color="auto" w:fill="auto"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CGTGAGTGCGGCTGTGACCC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Gsdf</w:t>
            </w: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3′ race-F2</w:t>
            </w:r>
          </w:p>
        </w:tc>
        <w:tc>
          <w:tcPr>
            <w:tcW w:w="3939" w:type="pct"/>
            <w:shd w:val="clear" w:color="auto" w:fill="auto"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CAGCGGCCAGCGAATGTTCCC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120AE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Gsdf</w:t>
            </w:r>
            <w:proofErr w:type="spellEnd"/>
            <w:r w:rsidRPr="000120AE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-A</w:t>
            </w: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ORF-F</w:t>
            </w:r>
          </w:p>
        </w:tc>
        <w:tc>
          <w:tcPr>
            <w:tcW w:w="3939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ATGCCTCTGGTGTTGTGTGTCGTAG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120AE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Gsdf</w:t>
            </w:r>
            <w:proofErr w:type="spellEnd"/>
            <w:r w:rsidRPr="000120AE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-A</w:t>
            </w: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ORF-R</w:t>
            </w:r>
          </w:p>
        </w:tc>
        <w:tc>
          <w:tcPr>
            <w:tcW w:w="3939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CTAAGACAGGGCCATGACCTCAG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120AE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Gsdf</w:t>
            </w:r>
            <w:proofErr w:type="spellEnd"/>
            <w:r w:rsidRPr="000120AE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-B</w:t>
            </w: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ORF-F</w:t>
            </w:r>
          </w:p>
        </w:tc>
        <w:tc>
          <w:tcPr>
            <w:tcW w:w="3939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ATGCCTCTGGTGCTGTGTGTCGTC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120AE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Gsdf</w:t>
            </w:r>
            <w:proofErr w:type="spellEnd"/>
            <w:r w:rsidRPr="000120AE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-B</w:t>
            </w: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ORF-R</w:t>
            </w:r>
          </w:p>
        </w:tc>
        <w:tc>
          <w:tcPr>
            <w:tcW w:w="3939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CTAGGACGGGGTCATGACCTCTG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120AE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Gsdf</w:t>
            </w:r>
            <w:proofErr w:type="spellEnd"/>
            <w:r w:rsidRPr="000120AE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-A</w:t>
            </w: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  <w:proofErr w:type="spellStart"/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gRNA</w:t>
            </w:r>
            <w:proofErr w:type="spellEnd"/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939" w:type="pct"/>
            <w:shd w:val="clear" w:color="auto" w:fill="auto"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GTAATACGACTCACTATAGACAGCAGATGCCTCAGGTGTGTTTTAGAGCTAGAAATAGC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120AE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Gsdf</w:t>
            </w:r>
            <w:proofErr w:type="spellEnd"/>
            <w:r w:rsidRPr="000120AE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-B</w:t>
            </w: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  <w:proofErr w:type="spellStart"/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gRNA</w:t>
            </w:r>
            <w:proofErr w:type="spellEnd"/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939" w:type="pct"/>
            <w:shd w:val="clear" w:color="auto" w:fill="auto"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GTAATACGACTCACTATAGGCAAGGGAGACCTGGAAATCGTTTTAGAGCTAGAAATAGC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gRNA</w:t>
            </w:r>
            <w:proofErr w:type="spellEnd"/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939" w:type="pct"/>
            <w:shd w:val="clear" w:color="auto" w:fill="auto"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AAAAGCACCGACTCGGTGCC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</w:t>
            </w:r>
            <w:r w:rsidRPr="000120AE">
              <w:rPr>
                <w:rFonts w:ascii="Times New Roman" w:hAnsi="Times New Roman" w:cs="Times New Roman" w:hint="eastAsia"/>
                <w:i/>
                <w:iCs/>
                <w:kern w:val="0"/>
                <w:sz w:val="16"/>
                <w:szCs w:val="16"/>
              </w:rPr>
              <w:t>dmrt1</w:t>
            </w:r>
            <w:r w:rsidRPr="000120AE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-A</w:t>
            </w: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939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CATCATCATCATCACCTGTCGG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</w:t>
            </w:r>
            <w:r w:rsidRPr="000120AE">
              <w:rPr>
                <w:rFonts w:ascii="Times New Roman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dmrt1</w:t>
            </w:r>
            <w:r w:rsidRPr="000120AE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-A</w:t>
            </w: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939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TTAGAGCCAGCATGGAGCGATT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</w:t>
            </w:r>
            <w:r w:rsidRPr="000120AE">
              <w:rPr>
                <w:rFonts w:ascii="Times New Roman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dmrt1</w:t>
            </w:r>
            <w:r w:rsidRPr="000120AE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-B</w:t>
            </w: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939" w:type="pct"/>
            <w:shd w:val="clear" w:color="auto" w:fill="auto"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GCTGCAGCATCACCGTTATCATC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</w:t>
            </w:r>
            <w:r w:rsidRPr="000120AE">
              <w:rPr>
                <w:rFonts w:ascii="Times New Roman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dmrt1</w:t>
            </w:r>
            <w:r w:rsidRPr="000120AE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-B</w:t>
            </w: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939" w:type="pct"/>
            <w:shd w:val="clear" w:color="auto" w:fill="auto"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CTGTCTTTCAGCGATCAGTCTGC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</w:t>
            </w:r>
            <w:proofErr w:type="spellStart"/>
            <w:r w:rsidRPr="000120AE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gsdf</w:t>
            </w:r>
            <w:proofErr w:type="spellEnd"/>
            <w:r w:rsidRPr="000120AE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-A</w:t>
            </w: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939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CCTACACCTGAGGCATCTGCTGTG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</w:t>
            </w:r>
            <w:proofErr w:type="spellStart"/>
            <w:r w:rsidRPr="000120AE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gsdf</w:t>
            </w:r>
            <w:proofErr w:type="spellEnd"/>
            <w:r w:rsidRPr="000120AE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-A</w:t>
            </w: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939" w:type="pct"/>
            <w:shd w:val="clear" w:color="auto" w:fill="auto"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GTTACCTCCTGGTGAGGATGGCGT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</w:t>
            </w:r>
            <w:proofErr w:type="spellStart"/>
            <w:r w:rsidRPr="000120AE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gsdf</w:t>
            </w:r>
            <w:proofErr w:type="spellEnd"/>
            <w:r w:rsidRPr="000120AE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-B</w:t>
            </w: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939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CCTTCACCTGAGGCATCTGCTGTC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</w:t>
            </w:r>
            <w:proofErr w:type="spellStart"/>
            <w:r w:rsidRPr="000120AE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gsdf</w:t>
            </w:r>
            <w:proofErr w:type="spellEnd"/>
            <w:r w:rsidRPr="000120AE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-B</w:t>
            </w: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939" w:type="pct"/>
            <w:shd w:val="clear" w:color="auto" w:fill="auto"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GTTACCTGCTGGTGCTGATGTGAG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</w:t>
            </w:r>
            <w:proofErr w:type="spellStart"/>
            <w:r w:rsidRPr="000120AE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gsdf</w:t>
            </w:r>
            <w:proofErr w:type="spellEnd"/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939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CCTCGTGTGTCCATGTCGAAGATG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</w:t>
            </w:r>
            <w:proofErr w:type="spellStart"/>
            <w:r w:rsidRPr="000120AE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gsdf</w:t>
            </w:r>
            <w:proofErr w:type="spellEnd"/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939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GTGATGCTCTCTGGATAAACCACCC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</w:t>
            </w:r>
            <w:r w:rsidRPr="000120AE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dmrt1</w:t>
            </w: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939" w:type="pct"/>
            <w:shd w:val="clear" w:color="auto" w:fill="auto"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GAAATGGTCGCTATAACGTG 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</w:t>
            </w:r>
            <w:r w:rsidRPr="000120AE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dmrt1</w:t>
            </w: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939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GATGATGGAGTCGACAGAGA 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RT-</w:t>
            </w:r>
            <w:proofErr w:type="spellStart"/>
            <w:r w:rsidRPr="000120AE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a</w:t>
            </w:r>
            <w:r w:rsidRPr="000120AE">
              <w:rPr>
                <w:rFonts w:ascii="Times New Roman" w:hAnsi="Times New Roman" w:cs="Times New Roman"/>
                <w:bCs/>
                <w:i/>
                <w:iCs/>
                <w:kern w:val="0"/>
                <w:sz w:val="16"/>
                <w:szCs w:val="16"/>
              </w:rPr>
              <w:t>mh</w:t>
            </w:r>
            <w:proofErr w:type="spellEnd"/>
            <w:r w:rsidRPr="000120AE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-F</w:t>
            </w:r>
          </w:p>
        </w:tc>
        <w:tc>
          <w:tcPr>
            <w:tcW w:w="3939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GATTTTGGCTGTTGCTGATTGT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RT-</w:t>
            </w:r>
            <w:proofErr w:type="spellStart"/>
            <w:r w:rsidRPr="000120AE">
              <w:rPr>
                <w:rFonts w:ascii="Times New Roman" w:hAnsi="Times New Roman" w:cs="Times New Roman"/>
                <w:bCs/>
                <w:i/>
                <w:iCs/>
                <w:kern w:val="0"/>
                <w:sz w:val="16"/>
                <w:szCs w:val="16"/>
              </w:rPr>
              <w:t>amh</w:t>
            </w:r>
            <w:proofErr w:type="spellEnd"/>
            <w:r w:rsidRPr="000120AE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-R</w:t>
            </w:r>
          </w:p>
        </w:tc>
        <w:tc>
          <w:tcPr>
            <w:tcW w:w="3939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CCTTGGGAACGTGAGGGTTA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RT-foxl</w:t>
            </w:r>
            <w:r w:rsidRPr="000120AE">
              <w:rPr>
                <w:rFonts w:ascii="Times New Roman" w:hAnsi="Times New Roman" w:cs="Times New Roman" w:hint="eastAsia"/>
                <w:i/>
                <w:iCs/>
                <w:kern w:val="0"/>
                <w:sz w:val="16"/>
                <w:szCs w:val="16"/>
              </w:rPr>
              <w:t>b</w:t>
            </w:r>
            <w:r w:rsidRPr="000120AE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2</w:t>
            </w: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939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CGCGGTGAAGAAAGAAGAGTTCGC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RT-foxl2</w:t>
            </w:r>
            <w:r w:rsidRPr="000120AE">
              <w:rPr>
                <w:rFonts w:ascii="Times New Roman" w:hAnsi="Times New Roman" w:cs="Times New Roman" w:hint="eastAsia"/>
                <w:i/>
                <w:iCs/>
                <w:kern w:val="0"/>
                <w:sz w:val="16"/>
                <w:szCs w:val="16"/>
              </w:rPr>
              <w:t>b</w:t>
            </w: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939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AGGTTGTGTCGGATGCTGTTCTGC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</w:t>
            </w:r>
            <w:r w:rsidRPr="000120AE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cyp19a1a</w:t>
            </w: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939" w:type="pct"/>
            <w:shd w:val="clear" w:color="auto" w:fill="auto"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CCATCCGGTCGTGGACTTCAC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</w:t>
            </w:r>
            <w:r w:rsidRPr="000120AE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cyp19a1a</w:t>
            </w: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939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TGTGCATCCGACCCACGTTCAG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</w:t>
            </w:r>
            <w:proofErr w:type="spellStart"/>
            <w:r w:rsidRPr="000120AE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iwil</w:t>
            </w:r>
            <w:proofErr w:type="spellEnd"/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939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GATTGGACGCCATTACTACAAC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</w:t>
            </w:r>
            <w:proofErr w:type="spellStart"/>
            <w:r w:rsidRPr="000120AE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iwil</w:t>
            </w:r>
            <w:proofErr w:type="spellEnd"/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939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TCTGCCCTCTCTCTGTTCAG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</w:t>
            </w:r>
            <w:proofErr w:type="spellStart"/>
            <w:r w:rsidRPr="000120AE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dnd</w:t>
            </w:r>
            <w:proofErr w:type="spellEnd"/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939" w:type="pct"/>
            <w:shd w:val="clear" w:color="auto" w:fill="auto"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GAACTTCAGTGGGCAGAACC 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</w:t>
            </w:r>
            <w:proofErr w:type="spellStart"/>
            <w:r w:rsidRPr="000120AE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dnd</w:t>
            </w:r>
            <w:proofErr w:type="spellEnd"/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939" w:type="pct"/>
            <w:shd w:val="clear" w:color="auto" w:fill="auto"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GTCAGAGATCATTCGCAGCA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</w:t>
            </w:r>
            <w:r w:rsidRPr="000120AE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ncoa5</w:t>
            </w: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939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TGGTGGTGAATCTCATCTTCC 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</w:t>
            </w:r>
            <w:r w:rsidRPr="000120AE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ncoa5</w:t>
            </w: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939" w:type="pct"/>
            <w:shd w:val="clear" w:color="auto" w:fill="auto"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CCTTTCTTTAGCACGGTGTTC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</w:t>
            </w:r>
            <w:proofErr w:type="spellStart"/>
            <w:r w:rsidRPr="000120AE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rora</w:t>
            </w:r>
            <w:proofErr w:type="spellEnd"/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939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GCCCAGAACATTTCCAAGTC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</w:t>
            </w:r>
            <w:proofErr w:type="spellStart"/>
            <w:r w:rsidRPr="000120AE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rora</w:t>
            </w:r>
            <w:proofErr w:type="spellEnd"/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939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CTGATAAACACCACCTCCAAAG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</w:t>
            </w:r>
            <w:r w:rsidRPr="000120AE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β-Actin</w:t>
            </w: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939" w:type="pct"/>
            <w:shd w:val="clear" w:color="auto" w:fill="auto"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GCACGGTATTGTGACTAACTG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</w:t>
            </w:r>
            <w:r w:rsidRPr="000120AE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β-Actin</w:t>
            </w: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939" w:type="pct"/>
            <w:shd w:val="clear" w:color="auto" w:fill="auto"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TCGAACATGATCTGTGTCATC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pGADT7</w:t>
            </w:r>
            <w:r w:rsidRPr="000120AE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F</w:t>
            </w:r>
            <w:r w:rsidRPr="000120AE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(T7)</w:t>
            </w:r>
          </w:p>
        </w:tc>
        <w:tc>
          <w:tcPr>
            <w:tcW w:w="3939" w:type="pct"/>
            <w:shd w:val="clear" w:color="auto" w:fill="auto"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TAATACGACTCACTATAGGGCGAGCGCCGCCATG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pGADT7-R</w:t>
            </w:r>
            <w:r w:rsidRPr="000120AE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</w:t>
            </w: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ADR</w:t>
            </w:r>
            <w:r w:rsidRPr="000120AE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3939" w:type="pct"/>
            <w:shd w:val="clear" w:color="auto" w:fill="auto"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GTGAACTTGCGGGGTTTTTCAGTATCTACGATT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Chip-</w:t>
            </w:r>
            <w:proofErr w:type="spellStart"/>
            <w:r w:rsidRPr="000120AE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rora</w:t>
            </w:r>
            <w:proofErr w:type="spellEnd"/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939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GGGATGTGGAATGACTCAAG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Chip-</w:t>
            </w:r>
            <w:proofErr w:type="spellStart"/>
            <w:r w:rsidRPr="000120AE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rora</w:t>
            </w:r>
            <w:proofErr w:type="spellEnd"/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939" w:type="pct"/>
            <w:shd w:val="clear" w:color="auto" w:fill="auto"/>
            <w:noWrap/>
            <w:vAlign w:val="bottom"/>
            <w:hideMark/>
          </w:tcPr>
          <w:p w:rsidR="00443EDD" w:rsidRPr="000120AE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120AE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TCAAGACACGCAAACCTTC 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</w:tcPr>
          <w:p w:rsidR="00443EDD" w:rsidRPr="00AE6244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AE624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sf1</w:t>
            </w:r>
            <w:r w:rsidRPr="00AE6244">
              <w:rPr>
                <w:rFonts w:ascii="Times New Roman" w:hAnsi="Times New Roman" w:cs="Times New Roman"/>
                <w:kern w:val="0"/>
                <w:sz w:val="16"/>
                <w:szCs w:val="16"/>
              </w:rPr>
              <w:t>-sense-F</w:t>
            </w:r>
          </w:p>
        </w:tc>
        <w:tc>
          <w:tcPr>
            <w:tcW w:w="3939" w:type="pct"/>
            <w:shd w:val="clear" w:color="auto" w:fill="auto"/>
            <w:noWrap/>
            <w:vAlign w:val="bottom"/>
          </w:tcPr>
          <w:p w:rsidR="00443EDD" w:rsidRPr="00AE6244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AE62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TACGACTCACTATAGGGCATAACTGCTGGAGTGAGC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</w:tcPr>
          <w:p w:rsidR="00443EDD" w:rsidRPr="00AE6244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AE624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sf1</w:t>
            </w:r>
            <w:r w:rsidRPr="00AE6244">
              <w:rPr>
                <w:rFonts w:ascii="Times New Roman" w:hAnsi="Times New Roman" w:cs="Times New Roman"/>
                <w:kern w:val="0"/>
                <w:sz w:val="16"/>
                <w:szCs w:val="16"/>
              </w:rPr>
              <w:t>-sense-R</w:t>
            </w:r>
          </w:p>
        </w:tc>
        <w:tc>
          <w:tcPr>
            <w:tcW w:w="3939" w:type="pct"/>
            <w:shd w:val="clear" w:color="auto" w:fill="auto"/>
            <w:noWrap/>
            <w:vAlign w:val="bottom"/>
          </w:tcPr>
          <w:p w:rsidR="00443EDD" w:rsidRPr="00AE6244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AE62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GGATGAGGAACTTCAGACAG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</w:tcPr>
          <w:p w:rsidR="00443EDD" w:rsidRPr="00AE6244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AE624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sf1</w:t>
            </w:r>
            <w:r w:rsidRPr="00AE6244">
              <w:rPr>
                <w:rFonts w:ascii="Times New Roman" w:hAnsi="Times New Roman" w:cs="Times New Roman"/>
                <w:kern w:val="0"/>
                <w:sz w:val="16"/>
                <w:szCs w:val="16"/>
              </w:rPr>
              <w:t>-antisense-F</w:t>
            </w:r>
          </w:p>
        </w:tc>
        <w:tc>
          <w:tcPr>
            <w:tcW w:w="3939" w:type="pct"/>
            <w:shd w:val="clear" w:color="auto" w:fill="auto"/>
            <w:noWrap/>
            <w:vAlign w:val="bottom"/>
          </w:tcPr>
          <w:p w:rsidR="00443EDD" w:rsidRPr="00AE6244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AE62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ATAACTGCTGGAGTGAGC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</w:tcPr>
          <w:p w:rsidR="00443EDD" w:rsidRPr="00AE6244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AE624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sf1</w:t>
            </w:r>
            <w:r w:rsidRPr="00AE624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-antisense-R </w:t>
            </w:r>
          </w:p>
        </w:tc>
        <w:tc>
          <w:tcPr>
            <w:tcW w:w="3939" w:type="pct"/>
            <w:shd w:val="clear" w:color="auto" w:fill="auto"/>
            <w:noWrap/>
            <w:vAlign w:val="bottom"/>
          </w:tcPr>
          <w:p w:rsidR="00443EDD" w:rsidRPr="00AE6244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AE62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TACGACTCACTATAGGGAGGATGAGGAACTTCAGACAG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</w:tcPr>
          <w:p w:rsidR="00443EDD" w:rsidRPr="00AE6244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AE624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cyp19a1a</w:t>
            </w:r>
            <w:r w:rsidRPr="00AE624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-sense-F</w:t>
            </w:r>
          </w:p>
        </w:tc>
        <w:tc>
          <w:tcPr>
            <w:tcW w:w="3939" w:type="pct"/>
            <w:shd w:val="clear" w:color="auto" w:fill="auto"/>
            <w:noWrap/>
            <w:vAlign w:val="bottom"/>
          </w:tcPr>
          <w:p w:rsidR="00443EDD" w:rsidRPr="00AE6244" w:rsidRDefault="00443EDD" w:rsidP="005A1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62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TACGACTCACTATAGGCATCTTGAGCAGGTCGTCTG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</w:tcPr>
          <w:p w:rsidR="00443EDD" w:rsidRPr="00AE6244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AE624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cyp19a1a</w:t>
            </w:r>
            <w:r w:rsidRPr="00AE624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-sense-R</w:t>
            </w:r>
          </w:p>
        </w:tc>
        <w:tc>
          <w:tcPr>
            <w:tcW w:w="3939" w:type="pct"/>
            <w:shd w:val="clear" w:color="auto" w:fill="auto"/>
            <w:noWrap/>
            <w:vAlign w:val="bottom"/>
          </w:tcPr>
          <w:p w:rsidR="00443EDD" w:rsidRPr="00AE6244" w:rsidRDefault="00443EDD" w:rsidP="005A1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62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AAAGTTCTCTGAAGCCC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</w:tcPr>
          <w:p w:rsidR="00443EDD" w:rsidRPr="00AE6244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AE624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lastRenderedPageBreak/>
              <w:t>cyp19a1a</w:t>
            </w:r>
            <w:r w:rsidRPr="00AE624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-antisense-F</w:t>
            </w:r>
          </w:p>
        </w:tc>
        <w:tc>
          <w:tcPr>
            <w:tcW w:w="3939" w:type="pct"/>
            <w:shd w:val="clear" w:color="auto" w:fill="auto"/>
            <w:noWrap/>
            <w:vAlign w:val="bottom"/>
          </w:tcPr>
          <w:p w:rsidR="00443EDD" w:rsidRPr="00AE6244" w:rsidRDefault="00443EDD" w:rsidP="005A1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62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CTTGAGCAGGTCGTCTG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</w:tcPr>
          <w:p w:rsidR="00443EDD" w:rsidRPr="00AE6244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AE624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cyp19a1a</w:t>
            </w:r>
            <w:r w:rsidRPr="00AE624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-antisense-R</w:t>
            </w:r>
          </w:p>
        </w:tc>
        <w:tc>
          <w:tcPr>
            <w:tcW w:w="3939" w:type="pct"/>
            <w:shd w:val="clear" w:color="auto" w:fill="auto"/>
            <w:noWrap/>
            <w:vAlign w:val="bottom"/>
          </w:tcPr>
          <w:p w:rsidR="00443EDD" w:rsidRPr="00AE6244" w:rsidRDefault="00443EDD" w:rsidP="005A1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62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TACGACTCACTATAGGTCCAAAGTTCTCTGAAGCCC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</w:tcPr>
          <w:p w:rsidR="00443EDD" w:rsidRPr="00AE6244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AE624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dmrt-1</w:t>
            </w:r>
            <w:r w:rsidRPr="00AE6244">
              <w:rPr>
                <w:rFonts w:ascii="Times New Roman" w:hAnsi="Times New Roman" w:cs="Times New Roman"/>
                <w:kern w:val="0"/>
                <w:sz w:val="16"/>
                <w:szCs w:val="16"/>
              </w:rPr>
              <w:t>-sense-F</w:t>
            </w:r>
          </w:p>
        </w:tc>
        <w:tc>
          <w:tcPr>
            <w:tcW w:w="3939" w:type="pct"/>
            <w:shd w:val="clear" w:color="auto" w:fill="auto"/>
            <w:noWrap/>
            <w:vAlign w:val="bottom"/>
          </w:tcPr>
          <w:p w:rsidR="00443EDD" w:rsidRPr="00AE6244" w:rsidRDefault="00443EDD" w:rsidP="005A1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62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TACGACTCACTATAGGTCTACCAGCCCACACCATAC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</w:tcPr>
          <w:p w:rsidR="00443EDD" w:rsidRPr="00AE6244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AE624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dmrt-1</w:t>
            </w:r>
            <w:r w:rsidRPr="00AE6244">
              <w:rPr>
                <w:rFonts w:ascii="Times New Roman" w:hAnsi="Times New Roman" w:cs="Times New Roman"/>
                <w:kern w:val="0"/>
                <w:sz w:val="16"/>
                <w:szCs w:val="16"/>
              </w:rPr>
              <w:t>-sense-R</w:t>
            </w:r>
          </w:p>
        </w:tc>
        <w:tc>
          <w:tcPr>
            <w:tcW w:w="3939" w:type="pct"/>
            <w:shd w:val="clear" w:color="auto" w:fill="auto"/>
            <w:noWrap/>
            <w:vAlign w:val="bottom"/>
          </w:tcPr>
          <w:p w:rsidR="00443EDD" w:rsidRPr="00AE6244" w:rsidRDefault="00443EDD" w:rsidP="005A1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62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CTCCAGCCTGTTCTCAG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</w:tcPr>
          <w:p w:rsidR="00443EDD" w:rsidRPr="00AE6244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AE624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dmrt-1</w:t>
            </w:r>
            <w:r w:rsidRPr="00AE6244">
              <w:rPr>
                <w:rFonts w:ascii="Times New Roman" w:hAnsi="Times New Roman" w:cs="Times New Roman"/>
                <w:kern w:val="0"/>
                <w:sz w:val="16"/>
                <w:szCs w:val="16"/>
              </w:rPr>
              <w:t>-antisense-F</w:t>
            </w:r>
          </w:p>
        </w:tc>
        <w:tc>
          <w:tcPr>
            <w:tcW w:w="3939" w:type="pct"/>
            <w:shd w:val="clear" w:color="auto" w:fill="auto"/>
            <w:noWrap/>
            <w:vAlign w:val="bottom"/>
          </w:tcPr>
          <w:p w:rsidR="00443EDD" w:rsidRPr="00AE6244" w:rsidRDefault="00443EDD" w:rsidP="005A1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62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TACCAGCCCACACCATAC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</w:tcPr>
          <w:p w:rsidR="00443EDD" w:rsidRPr="00AE6244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AE624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dmrt-1</w:t>
            </w:r>
            <w:r w:rsidRPr="00AE6244">
              <w:rPr>
                <w:rFonts w:ascii="Times New Roman" w:hAnsi="Times New Roman" w:cs="Times New Roman"/>
                <w:kern w:val="0"/>
                <w:sz w:val="16"/>
                <w:szCs w:val="16"/>
              </w:rPr>
              <w:t>-antisense-R</w:t>
            </w:r>
          </w:p>
        </w:tc>
        <w:tc>
          <w:tcPr>
            <w:tcW w:w="3939" w:type="pct"/>
            <w:shd w:val="clear" w:color="auto" w:fill="auto"/>
            <w:noWrap/>
            <w:vAlign w:val="bottom"/>
          </w:tcPr>
          <w:p w:rsidR="00443EDD" w:rsidRPr="00AE6244" w:rsidRDefault="00443EDD" w:rsidP="005A1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62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TACGACTCACTATAGGACACTCCAGCCTGTTCTCAG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</w:tcPr>
          <w:p w:rsidR="00443EDD" w:rsidRPr="00AE6244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E624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rora</w:t>
            </w:r>
            <w:proofErr w:type="spellEnd"/>
            <w:r w:rsidRPr="00AE624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α</w:t>
            </w:r>
            <w:r w:rsidRPr="00AE6244">
              <w:rPr>
                <w:rFonts w:ascii="Times New Roman" w:hAnsi="Times New Roman" w:cs="Times New Roman"/>
                <w:kern w:val="0"/>
                <w:sz w:val="16"/>
                <w:szCs w:val="16"/>
              </w:rPr>
              <w:t>-sense-F</w:t>
            </w:r>
          </w:p>
        </w:tc>
        <w:tc>
          <w:tcPr>
            <w:tcW w:w="3939" w:type="pct"/>
            <w:shd w:val="clear" w:color="auto" w:fill="auto"/>
            <w:noWrap/>
            <w:vAlign w:val="bottom"/>
          </w:tcPr>
          <w:p w:rsidR="00443EDD" w:rsidRPr="00AE6244" w:rsidRDefault="00443EDD" w:rsidP="005A1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62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TACGACTCACTATAGGACTGTTCCTTCACCAATGGG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</w:tcPr>
          <w:p w:rsidR="00443EDD" w:rsidRPr="00AE6244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E624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rora</w:t>
            </w:r>
            <w:proofErr w:type="spellEnd"/>
            <w:r w:rsidRPr="00AE624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α</w:t>
            </w:r>
            <w:r w:rsidRPr="00AE6244">
              <w:rPr>
                <w:rFonts w:ascii="Times New Roman" w:hAnsi="Times New Roman" w:cs="Times New Roman"/>
                <w:kern w:val="0"/>
                <w:sz w:val="16"/>
                <w:szCs w:val="16"/>
              </w:rPr>
              <w:t>-sense-R</w:t>
            </w:r>
          </w:p>
        </w:tc>
        <w:tc>
          <w:tcPr>
            <w:tcW w:w="3939" w:type="pct"/>
            <w:shd w:val="clear" w:color="auto" w:fill="auto"/>
            <w:noWrap/>
            <w:vAlign w:val="bottom"/>
          </w:tcPr>
          <w:p w:rsidR="00443EDD" w:rsidRPr="00AE6244" w:rsidRDefault="00443EDD" w:rsidP="005A1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62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CAAACTCCACCACATAC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</w:tcPr>
          <w:p w:rsidR="00443EDD" w:rsidRPr="00AE6244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E624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rora</w:t>
            </w:r>
            <w:proofErr w:type="spellEnd"/>
            <w:r w:rsidRPr="00AE624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α</w:t>
            </w:r>
            <w:r w:rsidRPr="00AE6244">
              <w:rPr>
                <w:rFonts w:ascii="Times New Roman" w:hAnsi="Times New Roman" w:cs="Times New Roman"/>
                <w:kern w:val="0"/>
                <w:sz w:val="16"/>
                <w:szCs w:val="16"/>
              </w:rPr>
              <w:t>-antisense-F</w:t>
            </w:r>
          </w:p>
        </w:tc>
        <w:tc>
          <w:tcPr>
            <w:tcW w:w="3939" w:type="pct"/>
            <w:shd w:val="clear" w:color="auto" w:fill="auto"/>
            <w:noWrap/>
            <w:vAlign w:val="bottom"/>
          </w:tcPr>
          <w:p w:rsidR="00443EDD" w:rsidRPr="00AE6244" w:rsidRDefault="00443EDD" w:rsidP="005A1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62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GTTCCTTCACCAATGGG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</w:tcPr>
          <w:p w:rsidR="00443EDD" w:rsidRPr="00AE6244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E624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rora</w:t>
            </w:r>
            <w:proofErr w:type="spellEnd"/>
            <w:r w:rsidRPr="00AE624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α</w:t>
            </w:r>
            <w:r w:rsidRPr="00AE6244">
              <w:rPr>
                <w:rFonts w:ascii="Times New Roman" w:hAnsi="Times New Roman" w:cs="Times New Roman"/>
                <w:kern w:val="0"/>
                <w:sz w:val="16"/>
                <w:szCs w:val="16"/>
              </w:rPr>
              <w:t>-antisense-R</w:t>
            </w:r>
          </w:p>
        </w:tc>
        <w:tc>
          <w:tcPr>
            <w:tcW w:w="3939" w:type="pct"/>
            <w:shd w:val="clear" w:color="auto" w:fill="auto"/>
            <w:noWrap/>
            <w:vAlign w:val="bottom"/>
          </w:tcPr>
          <w:p w:rsidR="00443EDD" w:rsidRPr="00AE6244" w:rsidRDefault="00443EDD" w:rsidP="005A1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62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TACGACTCACTATAGGTGGCAAACTCCACCACATAC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</w:tcPr>
          <w:p w:rsidR="00443EDD" w:rsidRPr="00AE6244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AE624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ncoa5</w:t>
            </w:r>
            <w:r w:rsidRPr="00AE6244">
              <w:rPr>
                <w:rFonts w:ascii="Times New Roman" w:hAnsi="Times New Roman" w:cs="Times New Roman"/>
                <w:kern w:val="0"/>
                <w:sz w:val="16"/>
                <w:szCs w:val="16"/>
              </w:rPr>
              <w:t>-sense-F</w:t>
            </w:r>
          </w:p>
        </w:tc>
        <w:tc>
          <w:tcPr>
            <w:tcW w:w="3939" w:type="pct"/>
            <w:shd w:val="clear" w:color="auto" w:fill="auto"/>
            <w:noWrap/>
            <w:vAlign w:val="bottom"/>
          </w:tcPr>
          <w:p w:rsidR="00443EDD" w:rsidRPr="00AE6244" w:rsidRDefault="00443EDD" w:rsidP="005A1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62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TACGACTCACTATAGGTCATCCTCAGTGTCTGGTCC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</w:tcPr>
          <w:p w:rsidR="00443EDD" w:rsidRPr="00AE6244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AE624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ncoa5</w:t>
            </w:r>
            <w:r w:rsidRPr="00AE6244">
              <w:rPr>
                <w:rFonts w:ascii="Times New Roman" w:hAnsi="Times New Roman" w:cs="Times New Roman"/>
                <w:kern w:val="0"/>
                <w:sz w:val="16"/>
                <w:szCs w:val="16"/>
              </w:rPr>
              <w:t>-sense-R</w:t>
            </w:r>
          </w:p>
        </w:tc>
        <w:tc>
          <w:tcPr>
            <w:tcW w:w="3939" w:type="pct"/>
            <w:shd w:val="clear" w:color="auto" w:fill="auto"/>
            <w:noWrap/>
            <w:vAlign w:val="bottom"/>
          </w:tcPr>
          <w:p w:rsidR="00443EDD" w:rsidRPr="00AE6244" w:rsidRDefault="00443EDD" w:rsidP="005A1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62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CGTATCCAAGGCTTTCTG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</w:tcPr>
          <w:p w:rsidR="00443EDD" w:rsidRPr="00AE6244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AE624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ncoa5</w:t>
            </w:r>
            <w:r w:rsidRPr="00AE6244">
              <w:rPr>
                <w:rFonts w:ascii="Times New Roman" w:hAnsi="Times New Roman" w:cs="Times New Roman"/>
                <w:kern w:val="0"/>
                <w:sz w:val="16"/>
                <w:szCs w:val="16"/>
              </w:rPr>
              <w:t>-antisense-F</w:t>
            </w:r>
          </w:p>
        </w:tc>
        <w:tc>
          <w:tcPr>
            <w:tcW w:w="3939" w:type="pct"/>
            <w:shd w:val="clear" w:color="auto" w:fill="auto"/>
            <w:noWrap/>
            <w:vAlign w:val="bottom"/>
          </w:tcPr>
          <w:p w:rsidR="00443EDD" w:rsidRPr="00AE6244" w:rsidRDefault="00443EDD" w:rsidP="005A1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62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CATCCTCAGTGTCTGGTCC </w:t>
            </w:r>
          </w:p>
        </w:tc>
      </w:tr>
      <w:tr w:rsidR="00443EDD" w:rsidRPr="000120AE" w:rsidTr="005A1853">
        <w:trPr>
          <w:trHeight w:val="20"/>
        </w:trPr>
        <w:tc>
          <w:tcPr>
            <w:tcW w:w="1061" w:type="pct"/>
            <w:shd w:val="clear" w:color="auto" w:fill="auto"/>
            <w:noWrap/>
            <w:vAlign w:val="center"/>
          </w:tcPr>
          <w:p w:rsidR="00443EDD" w:rsidRPr="00AE6244" w:rsidRDefault="00443EDD" w:rsidP="005A18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AE6244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ncoa5</w:t>
            </w:r>
            <w:r w:rsidRPr="00AE6244">
              <w:rPr>
                <w:rFonts w:ascii="Times New Roman" w:hAnsi="Times New Roman" w:cs="Times New Roman"/>
                <w:kern w:val="0"/>
                <w:sz w:val="16"/>
                <w:szCs w:val="16"/>
              </w:rPr>
              <w:t>-antisense-R</w:t>
            </w:r>
          </w:p>
        </w:tc>
        <w:tc>
          <w:tcPr>
            <w:tcW w:w="3939" w:type="pct"/>
            <w:shd w:val="clear" w:color="auto" w:fill="auto"/>
            <w:noWrap/>
            <w:vAlign w:val="bottom"/>
          </w:tcPr>
          <w:p w:rsidR="00443EDD" w:rsidRPr="00AE6244" w:rsidRDefault="00443EDD" w:rsidP="005A1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62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TACGACTCACTATAGGAGCGTATCCAAGGCTTTCTG</w:t>
            </w:r>
          </w:p>
        </w:tc>
      </w:tr>
    </w:tbl>
    <w:p w:rsidR="00443EDD" w:rsidRPr="005F2E21" w:rsidRDefault="00443EDD" w:rsidP="00443EDD"/>
    <w:p w:rsidR="006551D8" w:rsidRPr="00443EDD" w:rsidRDefault="006551D8" w:rsidP="00443EDD"/>
    <w:sectPr w:rsidR="006551D8" w:rsidRPr="00443E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376E" w:rsidRDefault="00A0376E" w:rsidP="005F2E21">
      <w:r>
        <w:separator/>
      </w:r>
    </w:p>
  </w:endnote>
  <w:endnote w:type="continuationSeparator" w:id="0">
    <w:p w:rsidR="00A0376E" w:rsidRDefault="00A0376E" w:rsidP="005F2E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376E" w:rsidRDefault="00A0376E" w:rsidP="005F2E21">
      <w:r>
        <w:separator/>
      </w:r>
    </w:p>
  </w:footnote>
  <w:footnote w:type="continuationSeparator" w:id="0">
    <w:p w:rsidR="00A0376E" w:rsidRDefault="00A0376E" w:rsidP="005F2E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1D8"/>
    <w:rsid w:val="000102C7"/>
    <w:rsid w:val="000A02E2"/>
    <w:rsid w:val="001100A6"/>
    <w:rsid w:val="00187DC9"/>
    <w:rsid w:val="003E45B5"/>
    <w:rsid w:val="00443EDD"/>
    <w:rsid w:val="004947C3"/>
    <w:rsid w:val="00553287"/>
    <w:rsid w:val="005F2E21"/>
    <w:rsid w:val="00646733"/>
    <w:rsid w:val="006551D8"/>
    <w:rsid w:val="0067225B"/>
    <w:rsid w:val="00772A2E"/>
    <w:rsid w:val="007A723F"/>
    <w:rsid w:val="007C3332"/>
    <w:rsid w:val="007F6EE1"/>
    <w:rsid w:val="00854597"/>
    <w:rsid w:val="0086513E"/>
    <w:rsid w:val="00871E0F"/>
    <w:rsid w:val="008A0193"/>
    <w:rsid w:val="008D4595"/>
    <w:rsid w:val="009056C7"/>
    <w:rsid w:val="00983216"/>
    <w:rsid w:val="009A5B25"/>
    <w:rsid w:val="00A0376E"/>
    <w:rsid w:val="00AE6244"/>
    <w:rsid w:val="00B25043"/>
    <w:rsid w:val="00BF575E"/>
    <w:rsid w:val="00CF2E85"/>
    <w:rsid w:val="00D70479"/>
    <w:rsid w:val="00E06B29"/>
    <w:rsid w:val="00E47E6A"/>
    <w:rsid w:val="00E54817"/>
    <w:rsid w:val="00F07A2B"/>
    <w:rsid w:val="00F41603"/>
    <w:rsid w:val="00F81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51D8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551D8"/>
    <w:rPr>
      <w:rFonts w:ascii="Times New Roman" w:eastAsia="宋体" w:hAnsi="Times New Roman" w:cs="Times New Roman"/>
      <w:kern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F2E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F2E21"/>
    <w:rPr>
      <w:rFonts w:ascii="Calibri" w:eastAsia="宋体" w:hAnsi="Calibri" w:cs="Calibri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F2E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F2E21"/>
    <w:rPr>
      <w:rFonts w:ascii="Calibri" w:eastAsia="宋体" w:hAnsi="Calibri" w:cs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51D8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551D8"/>
    <w:rPr>
      <w:rFonts w:ascii="Times New Roman" w:eastAsia="宋体" w:hAnsi="Times New Roman" w:cs="Times New Roman"/>
      <w:kern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F2E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F2E21"/>
    <w:rPr>
      <w:rFonts w:ascii="Calibri" w:eastAsia="宋体" w:hAnsi="Calibri" w:cs="Calibri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F2E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F2E21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5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0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9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2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4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1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4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5</Words>
  <Characters>2424</Characters>
  <Application>Microsoft Office Word</Application>
  <DocSecurity>0</DocSecurity>
  <Lines>20</Lines>
  <Paragraphs>5</Paragraphs>
  <ScaleCrop>false</ScaleCrop>
  <Company/>
  <LinksUpToDate>false</LinksUpToDate>
  <CharactersWithSpaces>2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武汉</dc:creator>
  <cp:lastModifiedBy>武汉</cp:lastModifiedBy>
  <cp:revision>2</cp:revision>
  <dcterms:created xsi:type="dcterms:W3CDTF">2022-05-25T03:52:00Z</dcterms:created>
  <dcterms:modified xsi:type="dcterms:W3CDTF">2022-05-25T03:52:00Z</dcterms:modified>
</cp:coreProperties>
</file>